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979" w:tblpY="2328"/>
        <w:tblW w:w="12984" w:type="dxa"/>
        <w:tblLook w:val="04A0" w:firstRow="1" w:lastRow="0" w:firstColumn="1" w:lastColumn="0" w:noHBand="0" w:noVBand="1"/>
      </w:tblPr>
      <w:tblGrid>
        <w:gridCol w:w="2646"/>
        <w:gridCol w:w="1248"/>
        <w:gridCol w:w="1947"/>
        <w:gridCol w:w="1947"/>
        <w:gridCol w:w="2598"/>
        <w:gridCol w:w="2598"/>
      </w:tblGrid>
      <w:tr w:rsidR="00E46FAB" w:rsidRPr="00E46FAB" w14:paraId="48A1C64C" w14:textId="77777777" w:rsidTr="00E46FAB">
        <w:trPr>
          <w:trHeight w:val="356"/>
        </w:trPr>
        <w:tc>
          <w:tcPr>
            <w:tcW w:w="2646" w:type="dxa"/>
          </w:tcPr>
          <w:p w14:paraId="383BA0E5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18798639"/>
            <w:r w:rsidRPr="00E46FA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248" w:type="dxa"/>
          </w:tcPr>
          <w:p w14:paraId="62983719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r w:rsidRPr="00E46FA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47" w:type="dxa"/>
          </w:tcPr>
          <w:p w14:paraId="0486A5FC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r w:rsidRPr="00E46FAB">
              <w:rPr>
                <w:rFonts w:ascii="Times New Roman" w:hAnsi="Times New Roman" w:cs="Times New Roman"/>
                <w:b/>
                <w:bCs/>
              </w:rPr>
              <w:t>T2DM conversion in the GDM group</w:t>
            </w:r>
          </w:p>
        </w:tc>
        <w:tc>
          <w:tcPr>
            <w:tcW w:w="1947" w:type="dxa"/>
          </w:tcPr>
          <w:p w14:paraId="3C9A573D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r w:rsidRPr="00E46FAB">
              <w:rPr>
                <w:rFonts w:ascii="Times New Roman" w:hAnsi="Times New Roman" w:cs="Times New Roman"/>
                <w:b/>
                <w:bCs/>
              </w:rPr>
              <w:t>T2DM in the Non-GDM group</w:t>
            </w:r>
          </w:p>
        </w:tc>
        <w:tc>
          <w:tcPr>
            <w:tcW w:w="2598" w:type="dxa"/>
          </w:tcPr>
          <w:p w14:paraId="08119CD3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r w:rsidRPr="00E46FAB">
              <w:rPr>
                <w:rFonts w:ascii="Times New Roman" w:hAnsi="Times New Roman" w:cs="Times New Roman"/>
                <w:b/>
                <w:bCs/>
              </w:rPr>
              <w:t>Calculated relative risk</w:t>
            </w:r>
          </w:p>
        </w:tc>
        <w:tc>
          <w:tcPr>
            <w:tcW w:w="2598" w:type="dxa"/>
          </w:tcPr>
          <w:p w14:paraId="26BA0014" w14:textId="77777777" w:rsidR="00E46FAB" w:rsidRPr="00E46FAB" w:rsidRDefault="00E46FAB" w:rsidP="00E46FAB">
            <w:pPr>
              <w:rPr>
                <w:rFonts w:ascii="Times New Roman" w:hAnsi="Times New Roman" w:cs="Times New Roman"/>
                <w:b/>
                <w:bCs/>
              </w:rPr>
            </w:pPr>
            <w:r w:rsidRPr="00E46FAB">
              <w:rPr>
                <w:rFonts w:ascii="Times New Roman" w:hAnsi="Times New Roman" w:cs="Times New Roman"/>
                <w:b/>
                <w:bCs/>
              </w:rPr>
              <w:t>Confounding variables</w:t>
            </w:r>
          </w:p>
        </w:tc>
      </w:tr>
      <w:tr w:rsidR="00E46FAB" w:rsidRPr="00E46FAB" w14:paraId="0612E039" w14:textId="77777777" w:rsidTr="00E46FAB">
        <w:trPr>
          <w:trHeight w:val="356"/>
        </w:trPr>
        <w:tc>
          <w:tcPr>
            <w:tcW w:w="2646" w:type="dxa"/>
          </w:tcPr>
          <w:p w14:paraId="014132F2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Herath et al 2017[37]</w:t>
            </w:r>
          </w:p>
        </w:tc>
        <w:tc>
          <w:tcPr>
            <w:tcW w:w="1248" w:type="dxa"/>
          </w:tcPr>
          <w:p w14:paraId="3D4C1F84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947" w:type="dxa"/>
          </w:tcPr>
          <w:p w14:paraId="2C61EE3C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73/119</w:t>
            </w:r>
          </w:p>
        </w:tc>
        <w:tc>
          <w:tcPr>
            <w:tcW w:w="1947" w:type="dxa"/>
          </w:tcPr>
          <w:p w14:paraId="43FD4C96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18/456</w:t>
            </w:r>
          </w:p>
        </w:tc>
        <w:tc>
          <w:tcPr>
            <w:tcW w:w="2598" w:type="dxa"/>
          </w:tcPr>
          <w:p w14:paraId="676FF9B2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10.52 [6.20, 17.83]</w:t>
            </w:r>
          </w:p>
        </w:tc>
        <w:tc>
          <w:tcPr>
            <w:tcW w:w="2598" w:type="dxa"/>
          </w:tcPr>
          <w:p w14:paraId="4DCB0E62" w14:textId="77777777" w:rsidR="00E46FAB" w:rsidRPr="00E46FAB" w:rsidRDefault="00E46FAB" w:rsidP="00E46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Age at delivery, treatment with Insulin during index</w:t>
            </w:r>
          </w:p>
          <w:p w14:paraId="01F3B4F3" w14:textId="77777777" w:rsidR="00E46FAB" w:rsidRPr="00E46FAB" w:rsidRDefault="00E46FAB" w:rsidP="00E46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Pregnancy, Birth weight, History of GDM in previous pregnancies, Diabetes in a first degree relative at index</w:t>
            </w:r>
          </w:p>
          <w:p w14:paraId="7D717E9A" w14:textId="77777777" w:rsidR="00E46FAB" w:rsidRPr="00E46FAB" w:rsidRDefault="00E46FAB" w:rsidP="00E46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Pregnancy, Parity of index pregnancy, Gestational</w:t>
            </w:r>
            <w:r w:rsidRPr="00E46FAB">
              <w:rPr>
                <w:rFonts w:ascii="Helvetica" w:hAnsi="Helvetica" w:cs="Helvetica"/>
              </w:rPr>
              <w:t xml:space="preserve"> </w:t>
            </w:r>
            <w:r w:rsidRPr="005F3E31">
              <w:rPr>
                <w:rFonts w:ascii="Times New Roman" w:hAnsi="Times New Roman" w:cs="Times New Roman"/>
              </w:rPr>
              <w:t>age at delivery</w:t>
            </w:r>
            <w:r w:rsidRPr="00E46FAB">
              <w:rPr>
                <w:rFonts w:ascii="Helvetica" w:hAnsi="Helvetica" w:cs="Helvetica"/>
              </w:rPr>
              <w:t xml:space="preserve"> </w:t>
            </w:r>
          </w:p>
        </w:tc>
      </w:tr>
      <w:tr w:rsidR="00E46FAB" w:rsidRPr="00E46FAB" w14:paraId="2759EFD6" w14:textId="77777777" w:rsidTr="00E46FAB">
        <w:trPr>
          <w:trHeight w:val="368"/>
        </w:trPr>
        <w:tc>
          <w:tcPr>
            <w:tcW w:w="2646" w:type="dxa"/>
          </w:tcPr>
          <w:p w14:paraId="1D30A215" w14:textId="77777777" w:rsidR="00E46FAB" w:rsidRPr="00E46FAB" w:rsidRDefault="00E46FAB" w:rsidP="00E46F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46FAB">
              <w:rPr>
                <w:rFonts w:ascii="Times New Roman" w:hAnsi="Times New Roman" w:cs="Times New Roman"/>
              </w:rPr>
              <w:t>Krishnaveni</w:t>
            </w:r>
            <w:proofErr w:type="spellEnd"/>
            <w:r w:rsidRPr="00E46FAB">
              <w:rPr>
                <w:rFonts w:ascii="Times New Roman" w:hAnsi="Times New Roman" w:cs="Times New Roman"/>
              </w:rPr>
              <w:t xml:space="preserve"> et al</w:t>
            </w:r>
          </w:p>
          <w:p w14:paraId="6DC6BC05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2007[43]</w:t>
            </w:r>
          </w:p>
        </w:tc>
        <w:tc>
          <w:tcPr>
            <w:tcW w:w="1248" w:type="dxa"/>
          </w:tcPr>
          <w:p w14:paraId="7C27F516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947" w:type="dxa"/>
          </w:tcPr>
          <w:p w14:paraId="23F25524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13/35</w:t>
            </w:r>
          </w:p>
        </w:tc>
        <w:tc>
          <w:tcPr>
            <w:tcW w:w="1947" w:type="dxa"/>
          </w:tcPr>
          <w:p w14:paraId="22B8FB34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8/489</w:t>
            </w:r>
          </w:p>
        </w:tc>
        <w:tc>
          <w:tcPr>
            <w:tcW w:w="2598" w:type="dxa"/>
          </w:tcPr>
          <w:p w14:paraId="2D89CB6A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22.70 [10.09, 51.10]</w:t>
            </w:r>
          </w:p>
        </w:tc>
        <w:tc>
          <w:tcPr>
            <w:tcW w:w="2598" w:type="dxa"/>
          </w:tcPr>
          <w:p w14:paraId="1A4D6CF7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NA</w:t>
            </w:r>
          </w:p>
        </w:tc>
      </w:tr>
      <w:tr w:rsidR="00E46FAB" w:rsidRPr="00E46FAB" w14:paraId="3C1D1637" w14:textId="77777777" w:rsidTr="00E46FAB">
        <w:trPr>
          <w:trHeight w:val="356"/>
        </w:trPr>
        <w:tc>
          <w:tcPr>
            <w:tcW w:w="2646" w:type="dxa"/>
          </w:tcPr>
          <w:p w14:paraId="4052AFBF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Kale et al 2004[44]</w:t>
            </w:r>
          </w:p>
        </w:tc>
        <w:tc>
          <w:tcPr>
            <w:tcW w:w="1248" w:type="dxa"/>
          </w:tcPr>
          <w:p w14:paraId="3F2D0568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947" w:type="dxa"/>
          </w:tcPr>
          <w:p w14:paraId="3D354A83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65/125</w:t>
            </w:r>
          </w:p>
        </w:tc>
        <w:tc>
          <w:tcPr>
            <w:tcW w:w="1947" w:type="dxa"/>
          </w:tcPr>
          <w:p w14:paraId="4078545D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14/240</w:t>
            </w:r>
          </w:p>
        </w:tc>
        <w:tc>
          <w:tcPr>
            <w:tcW w:w="2598" w:type="dxa"/>
          </w:tcPr>
          <w:p w14:paraId="63494648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13.17 [8.13, 21.35]</w:t>
            </w:r>
          </w:p>
        </w:tc>
        <w:tc>
          <w:tcPr>
            <w:tcW w:w="2598" w:type="dxa"/>
          </w:tcPr>
          <w:p w14:paraId="0D1A1179" w14:textId="77777777" w:rsidR="00E46FAB" w:rsidRPr="00E46FAB" w:rsidRDefault="00E46FAB" w:rsidP="00E46FAB">
            <w:pPr>
              <w:rPr>
                <w:rFonts w:ascii="Times New Roman" w:hAnsi="Times New Roman" w:cs="Times New Roman"/>
              </w:rPr>
            </w:pPr>
            <w:r w:rsidRPr="00E46FAB">
              <w:rPr>
                <w:rFonts w:ascii="Times New Roman" w:hAnsi="Times New Roman" w:cs="Times New Roman"/>
              </w:rPr>
              <w:t>NA</w:t>
            </w:r>
          </w:p>
        </w:tc>
      </w:tr>
    </w:tbl>
    <w:bookmarkEnd w:id="0"/>
    <w:p w14:paraId="49ABF335" w14:textId="10951DB5" w:rsidR="00490E01" w:rsidRDefault="007F725B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72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267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7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267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F725B">
        <w:rPr>
          <w:rFonts w:ascii="Times New Roman" w:hAnsi="Times New Roman" w:cs="Times New Roman"/>
          <w:b/>
          <w:bCs/>
          <w:sz w:val="24"/>
          <w:szCs w:val="24"/>
        </w:rPr>
        <w:t>able. Relative risk of T2DM in women with history of GDM compared with healthy controls in SA and SEA</w:t>
      </w:r>
    </w:p>
    <w:p w14:paraId="7FFA0A00" w14:textId="365E995D" w:rsidR="0002218F" w:rsidRDefault="0002218F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E45E5" w14:textId="0AEF08D1" w:rsidR="0002218F" w:rsidRDefault="0002218F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1F6FF" w14:textId="0ADD498A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AEFBF" w14:textId="49AC7091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674004" w14:textId="058D3A13" w:rsidR="008769D8" w:rsidRPr="00AA3CB3" w:rsidRDefault="00AA3CB3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AA3CB3">
        <w:rPr>
          <w:rFonts w:ascii="Times New Roman" w:hAnsi="Times New Roman" w:cs="Times New Roman"/>
          <w:i/>
          <w:iCs/>
          <w:sz w:val="24"/>
          <w:szCs w:val="24"/>
        </w:rPr>
        <w:t xml:space="preserve">NA -Not applicable </w:t>
      </w:r>
    </w:p>
    <w:p w14:paraId="2D79FB3A" w14:textId="3BA7A5C1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EB41B" w14:textId="62A0453A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C9E9C" w14:textId="62AD86A9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13DFE1" w14:textId="33809674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8A034" w14:textId="36C6D058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39790" w14:textId="4A4A2FC0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6BAAF" w14:textId="52048E8F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DECA1" w14:textId="43CB8673" w:rsidR="008769D8" w:rsidRDefault="008769D8" w:rsidP="007F72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B163B" w14:textId="30E4748A" w:rsidR="00777D42" w:rsidRPr="007F725B" w:rsidRDefault="00777D42" w:rsidP="00777D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77D42" w:rsidRPr="007F725B" w:rsidSect="00E46F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49"/>
    <w:rsid w:val="0002218F"/>
    <w:rsid w:val="00024299"/>
    <w:rsid w:val="00086753"/>
    <w:rsid w:val="00097388"/>
    <w:rsid w:val="000A0D2B"/>
    <w:rsid w:val="001A4B00"/>
    <w:rsid w:val="001C569E"/>
    <w:rsid w:val="001F3275"/>
    <w:rsid w:val="002E7390"/>
    <w:rsid w:val="002F4939"/>
    <w:rsid w:val="00490E01"/>
    <w:rsid w:val="00530F5B"/>
    <w:rsid w:val="00533318"/>
    <w:rsid w:val="005E2BFF"/>
    <w:rsid w:val="005F3E31"/>
    <w:rsid w:val="00765317"/>
    <w:rsid w:val="00777D42"/>
    <w:rsid w:val="007F725B"/>
    <w:rsid w:val="00841F10"/>
    <w:rsid w:val="008769D8"/>
    <w:rsid w:val="008B6442"/>
    <w:rsid w:val="009E59FD"/>
    <w:rsid w:val="00AA3CB3"/>
    <w:rsid w:val="00AE2949"/>
    <w:rsid w:val="00B12676"/>
    <w:rsid w:val="00B71E23"/>
    <w:rsid w:val="00BC7A73"/>
    <w:rsid w:val="00BD0200"/>
    <w:rsid w:val="00BD5388"/>
    <w:rsid w:val="00D13F59"/>
    <w:rsid w:val="00D27FE0"/>
    <w:rsid w:val="00E46FAB"/>
    <w:rsid w:val="00EE76FA"/>
    <w:rsid w:val="00EF309D"/>
    <w:rsid w:val="00FB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1D452"/>
  <w15:chartTrackingRefBased/>
  <w15:docId w15:val="{4BFE70A6-2AB7-4563-B303-04E200F5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9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KALINGAM, SHIVASHRI (PGR)</dc:creator>
  <cp:keywords/>
  <dc:description/>
  <cp:lastModifiedBy>CHOCKALINGAM, SHIVASHRI (PGR)</cp:lastModifiedBy>
  <cp:revision>27</cp:revision>
  <dcterms:created xsi:type="dcterms:W3CDTF">2022-10-15T05:43:00Z</dcterms:created>
  <dcterms:modified xsi:type="dcterms:W3CDTF">2022-11-16T10:08:00Z</dcterms:modified>
</cp:coreProperties>
</file>